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7538" w:rsidRPr="000D5465" w:rsidRDefault="005C7538" w:rsidP="005C75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5465">
        <w:rPr>
          <w:rFonts w:ascii="Times New Roman" w:hAnsi="Times New Roman" w:cs="Times New Roman"/>
          <w:b/>
          <w:sz w:val="24"/>
          <w:szCs w:val="24"/>
        </w:rPr>
        <w:t>S4 Table. CWM trait-environment relationships.</w:t>
      </w:r>
      <w:r w:rsidRPr="000D5465">
        <w:rPr>
          <w:rFonts w:ascii="Times New Roman" w:hAnsi="Times New Roman" w:cs="Times New Roman"/>
          <w:sz w:val="24"/>
          <w:szCs w:val="24"/>
        </w:rPr>
        <w:t xml:space="preserve"> The table lists significant results of linear regression of transect-level standard deviations around the mean for individual CWM traits against three environmental parameters (rugosity, coral cover and distance from mainland). </w:t>
      </w:r>
    </w:p>
    <w:tbl>
      <w:tblPr>
        <w:tblStyle w:val="TableGrid"/>
        <w:tblW w:w="0" w:type="auto"/>
        <w:tblInd w:w="2501" w:type="dxa"/>
        <w:tblLook w:val="04A0" w:firstRow="1" w:lastRow="0" w:firstColumn="1" w:lastColumn="0" w:noHBand="0" w:noVBand="1"/>
      </w:tblPr>
      <w:tblGrid>
        <w:gridCol w:w="1423"/>
        <w:gridCol w:w="956"/>
        <w:gridCol w:w="876"/>
        <w:gridCol w:w="636"/>
        <w:gridCol w:w="963"/>
      </w:tblGrid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y-</w:t>
            </w:r>
            <w:proofErr w:type="spellStart"/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i/>
                <w:sz w:val="24"/>
                <w:szCs w:val="24"/>
              </w:rPr>
              <w:t>Rugosity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1.1675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2.6251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1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0.0172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409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0.0461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1035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0.0165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423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0.0409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885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i/>
                <w:sz w:val="24"/>
                <w:szCs w:val="24"/>
              </w:rPr>
              <w:t>Coral Cover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0.0173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1.0068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1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158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Z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274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2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0.0009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469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181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0.0008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382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197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232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0.0005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309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i/>
                <w:sz w:val="24"/>
                <w:szCs w:val="24"/>
              </w:rPr>
              <w:t>Distance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0.0281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1.1485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1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0.0010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409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240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138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5C7538" w:rsidRPr="000D5465" w:rsidTr="008635A4">
        <w:tc>
          <w:tcPr>
            <w:tcW w:w="0" w:type="auto"/>
          </w:tcPr>
          <w:p w:rsidR="005C7538" w:rsidRPr="000D5465" w:rsidRDefault="005C7538" w:rsidP="005C75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093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</w:tcPr>
          <w:p w:rsidR="005C7538" w:rsidRPr="000D5465" w:rsidRDefault="005C7538" w:rsidP="005C7538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bookmarkEnd w:id="0"/>
    </w:tbl>
    <w:p w:rsidR="005C7538" w:rsidRPr="000D5465" w:rsidRDefault="005C7538" w:rsidP="005C7538">
      <w:pPr>
        <w:spacing w:line="480" w:lineRule="auto"/>
        <w:rPr>
          <w:sz w:val="24"/>
          <w:szCs w:val="24"/>
        </w:rPr>
      </w:pPr>
    </w:p>
    <w:p w:rsidR="006202F9" w:rsidRDefault="006202F9"/>
    <w:sectPr w:rsidR="00620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538"/>
    <w:rsid w:val="005C7538"/>
    <w:rsid w:val="00620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8BF018-C9C0-4126-831B-3264EDBBB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53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53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</dc:creator>
  <cp:keywords/>
  <dc:description/>
  <cp:lastModifiedBy>Jeremy</cp:lastModifiedBy>
  <cp:revision>1</cp:revision>
  <dcterms:created xsi:type="dcterms:W3CDTF">2016-04-12T14:39:00Z</dcterms:created>
  <dcterms:modified xsi:type="dcterms:W3CDTF">2016-04-12T14:39:00Z</dcterms:modified>
</cp:coreProperties>
</file>